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AdvOT1ef757c0" w:cs="Times New Roman"/>
          <w:b/>
          <w:bCs/>
          <w:color w:val="000000"/>
          <w:kern w:val="0"/>
          <w:szCs w:val="21"/>
          <w:lang w:bidi="ar"/>
        </w:rPr>
        <w:t xml:space="preserve"> Table 1</w:t>
      </w:r>
      <w:r>
        <w:rPr>
          <w:rFonts w:hint="eastAsia" w:ascii="Times New Roman" w:hAnsi="Times New Roman" w:eastAsia="AdvOT1ef757c0" w:cs="Times New Roman"/>
          <w:color w:val="000000"/>
          <w:kern w:val="0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val="en-US" w:eastAsia="zh-CN" w:bidi="ar"/>
        </w:rPr>
        <w:t>The</w:t>
      </w:r>
      <w:r>
        <w:rPr>
          <w:rFonts w:hint="eastAsia" w:ascii="Times New Roman" w:hAnsi="Times New Roman" w:eastAsia="AdvOT1ef757c0" w:cs="Times New Roman"/>
          <w:color w:val="auto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AdvOT1ef757c0" w:cs="Times New Roman"/>
          <w:color w:val="auto"/>
          <w:kern w:val="0"/>
          <w:szCs w:val="21"/>
          <w:lang w:bidi="ar"/>
        </w:rPr>
        <w:t>clini</w:t>
      </w:r>
      <w:r>
        <w:rPr>
          <w:rFonts w:hint="eastAsia" w:ascii="Times New Roman" w:hAnsi="Times New Roman" w:eastAsia="AdvOT1ef757c0" w:cs="Times New Roman"/>
          <w:color w:val="auto"/>
          <w:kern w:val="0"/>
          <w:szCs w:val="21"/>
          <w:lang w:bidi="ar"/>
        </w:rPr>
        <w:t>cal variables between the training and validation datasets</w:t>
      </w:r>
    </w:p>
    <w:tbl>
      <w:tblPr>
        <w:tblW w:w="74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2070"/>
        <w:gridCol w:w="1960"/>
        <w:gridCol w:w="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20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ning dataset</w:t>
            </w:r>
          </w:p>
        </w:tc>
        <w:tc>
          <w:tcPr>
            <w:tcW w:w="1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lidation dataset</w:t>
            </w:r>
          </w:p>
        </w:tc>
        <w:tc>
          <w:tcPr>
            <w:tcW w:w="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9 ± 1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1 ± 1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 (66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73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 (33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26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 histo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 (65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 (34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41.2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 (58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 (64.7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 (42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 (35.3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abetes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 (95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 (9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 (4.9%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8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Emphysema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 (79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 (82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21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17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gh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 (63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58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 (37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41.2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ctorat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 (82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73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17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26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st pai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 (81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(70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 (18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29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A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 (43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 (52.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 (56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 (47.1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125(U/m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 (56.8%)</w:t>
            </w:r>
            <w:bookmarkEnd w:id="0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 (67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 (43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32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199(U/m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 (75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 (82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24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 (17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FRA21-1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3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 (33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26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3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 (66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73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E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 (74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 (67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 (25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32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GRP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68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 (86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 (85.3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68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13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 (14.7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aximum  diameters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mm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8 ± 22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9 ± 2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inimum diameters 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mm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 ± 15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 ± 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upper lob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 (34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32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middle lob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12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5.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ght lower lob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28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29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upper lob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 (23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26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ft lower lob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11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 (5.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ap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ul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(29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 (26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regul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 (70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 (73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icule sig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 (58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50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 (42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50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bulation sig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 (42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50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 (58.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 (50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al indentat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 (65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 (58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 (34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41.2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cuole sig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 (91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 (91.2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(8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8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ficat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 (86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 (91.2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 (13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 (8.8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crosis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 (81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 (70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 (18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 (29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ural effus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 (82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 (79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 (17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 (20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0 ± 7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3 ± 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1 ± 17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8 ± 1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7 ± 16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4 ± 2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-N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0 (14.0,39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 (22.7,48.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-N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0 (24.1,51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6 (27.4,65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CT40keV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.8 ± 4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.5 ± 58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CT100keV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8 ± 15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7 ± 1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λ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bscript"/>
                <w:lang w:val="en-US" w:eastAsia="zh-CN" w:bidi="ar"/>
              </w:rPr>
              <w:t>H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 ± 0.7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 ± 0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2 ± 0.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3 ± 0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N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 ± 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 ± 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IC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 ± 0.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0 ± 0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NIC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±0.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 ± 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 CT40keV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.2 ± 49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.6 ± 5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 CT100keV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3 ± 1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3 ± 1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 λ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bscript"/>
                <w:lang w:val="en-US" w:eastAsia="zh-CN" w:bidi="ar"/>
              </w:rPr>
              <w:t>H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 ± 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4 ± 0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 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4 ± 0.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3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 N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 ± 0.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 ± 1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 IC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 ± 0.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 ± 0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 NIC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/ml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 ± 0.13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 ± 0.17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8</w:t>
            </w:r>
          </w:p>
        </w:tc>
      </w:tr>
    </w:tbl>
    <w:p/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alues are presented a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Mean (SD)/Median (Q1–Q3)/N (%) 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CEA carcinoembryonic antigen, CA 199 carbohydrate antigen 199, CA 125 carbohydrate antigen 125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CYFRA21-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cytokeratin 19 fragment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N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neuron specific enolase, and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oGR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o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astri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eleasin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eptid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r>
        <w:rPr>
          <w:rFonts w:ascii="Times New Roman" w:hAnsi="Times New Roman" w:eastAsia="AdvOT1ef757c0" w:cs="Times New Roman"/>
          <w:b/>
          <w:bCs/>
          <w:color w:val="000000"/>
          <w:kern w:val="0"/>
          <w:szCs w:val="21"/>
          <w:lang w:bidi="ar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AdvOT1ef757c0" w:cs="Times New Roman"/>
          <w:color w:val="000000"/>
          <w:kern w:val="0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color w:val="auto"/>
          <w:kern w:val="0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>Univariable and multivariable regression analysis of the clinical factors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2"/>
        <w:tblW w:w="87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440"/>
        <w:gridCol w:w="1200"/>
        <w:gridCol w:w="2420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36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ble regression</w:t>
            </w:r>
          </w:p>
        </w:tc>
        <w:tc>
          <w:tcPr>
            <w:tcW w:w="34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reg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ds ratio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4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ds ratio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-1.00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＊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-1.03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-0.3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＊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-0.94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  <w:r>
              <w:rPr>
                <w:rStyle w:val="12"/>
                <w:lang w:val="en-US" w:eastAsia="zh-CN" w:bidi="ar"/>
              </w:rPr>
              <w:t>★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-0.46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Style w:val="13"/>
                <w:lang w:val="en-US" w:eastAsia="zh-CN" w:bidi="ar"/>
              </w:rPr>
              <w:t>＊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-1.22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physem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-0.55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＊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-1.30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-1.29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gh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-2.31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ctor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-1.09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＊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-1.90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-51.56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st pai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-1.46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-2.21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-4.00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-2.84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FRA21-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-5.23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-2.49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R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-1.71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imum diamete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-1.0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inimum diameters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-1.27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cule sig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-2.9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bulation sig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-0.73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＊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4（0.090-0.716）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  <w:r>
              <w:rPr>
                <w:rStyle w:val="12"/>
                <w:lang w:val="en-US" w:eastAsia="zh-CN" w:bidi="ar"/>
              </w:rPr>
              <w:t>★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ural indent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-1.48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cuole sig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-4.45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p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-3.58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fi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-2.52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crosi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-6.79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-1.53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7-1.05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-1.04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-1.0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-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-1.04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-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1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T40ke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-1.01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CT100ke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0-1.05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λHU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-2.39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Z</w:t>
            </w:r>
            <w:r>
              <w:rPr>
                <w:rStyle w:val="14"/>
                <w:rFonts w:eastAsia="宋体"/>
                <w:b/>
                <w:bCs/>
                <w:lang w:val="en-US" w:eastAsia="zh-CN" w:bidi="ar"/>
              </w:rPr>
              <w:t>ef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-5.77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NZ</w:t>
            </w:r>
            <w:r>
              <w:rPr>
                <w:rStyle w:val="14"/>
                <w:rFonts w:eastAsia="宋体"/>
                <w:b/>
                <w:bCs/>
                <w:lang w:val="en-US" w:eastAsia="zh-CN" w:bidi="ar"/>
              </w:rPr>
              <w:t>ef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44.51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-2.32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N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158.43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 CT40ke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8-1.00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 CT100ke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-1.03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 λHU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-1.40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 Z</w:t>
            </w:r>
            <w:r>
              <w:rPr>
                <w:rStyle w:val="14"/>
                <w:rFonts w:eastAsia="宋体"/>
                <w:b/>
                <w:bCs/>
                <w:lang w:val="en-US" w:eastAsia="zh-CN" w:bidi="ar"/>
              </w:rPr>
              <w:t>ef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-1.725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 NZ</w:t>
            </w:r>
            <w:r>
              <w:rPr>
                <w:rStyle w:val="14"/>
                <w:rFonts w:eastAsia="宋体"/>
                <w:b/>
                <w:bCs/>
                <w:lang w:val="en-US" w:eastAsia="zh-CN" w:bidi="ar"/>
              </w:rPr>
              <w:t>ef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-179.89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 IC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-1.22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 NIC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-7.42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360" w:firstLineChars="200"/>
        <w:jc w:val="left"/>
        <w:rPr>
          <w:rFonts w:hint="default" w:ascii="Times New Roman" w:hAnsi="Times New Roman" w:cs="Times New Roman"/>
          <w:kern w:val="0"/>
          <w:sz w:val="18"/>
          <w:szCs w:val="18"/>
          <w:lang w:val="en-US" w:bidi="ar"/>
        </w:rPr>
      </w:pPr>
      <w:r>
        <w:rPr>
          <w:rFonts w:hint="eastAsia" w:ascii="宋体" w:hAnsi="宋体" w:eastAsia="宋体" w:cs="宋体"/>
          <w:color w:val="000000"/>
          <w:kern w:val="2"/>
          <w:sz w:val="18"/>
          <w:szCs w:val="18"/>
          <w:u w:val="none"/>
          <w:vertAlign w:val="superscript"/>
          <w:lang w:val="en-US" w:eastAsia="zh-CN" w:bidi="ar"/>
        </w:rPr>
        <w:t xml:space="preserve">＊ </w:t>
      </w:r>
      <w:r>
        <w:rPr>
          <w:rFonts w:hint="default" w:ascii="Times New Roman" w:hAnsi="Times New Roman" w:eastAsia="等线" w:cs="Times New Roman"/>
          <w:kern w:val="0"/>
          <w:sz w:val="18"/>
          <w:szCs w:val="18"/>
          <w:lang w:val="en-US" w:eastAsia="zh-CN" w:bidi="ar"/>
        </w:rPr>
        <w:t xml:space="preserve">Parameters with </w:t>
      </w:r>
      <w:r>
        <w:rPr>
          <w:rFonts w:hint="default" w:ascii="Times New Roman" w:hAnsi="Times New Roman" w:eastAsia="等线" w:cs="Times New Roman"/>
          <w:i/>
          <w:iCs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&lt;</w:t>
      </w:r>
      <w:r>
        <w:rPr>
          <w:rFonts w:hint="default" w:ascii="Times New Roman" w:hAnsi="Times New Roman" w:eastAsia="等线" w:cs="Times New Roman"/>
          <w:kern w:val="0"/>
          <w:sz w:val="18"/>
          <w:szCs w:val="18"/>
          <w:lang w:val="en-US" w:eastAsia="zh-CN" w:bidi="ar"/>
        </w:rPr>
        <w:t xml:space="preserve"> 0.1 </w:t>
      </w:r>
      <w:r>
        <w:rPr>
          <w:rFonts w:hint="eastAsia" w:ascii="宋体" w:hAnsi="宋体" w:eastAsia="宋体" w:cs="宋体"/>
          <w:color w:val="000000"/>
          <w:kern w:val="2"/>
          <w:sz w:val="18"/>
          <w:szCs w:val="18"/>
          <w:u w:val="none"/>
          <w:vertAlign w:val="superscript"/>
          <w:lang w:val="en-US" w:eastAsia="zh-CN" w:bidi="ar"/>
        </w:rPr>
        <w:t xml:space="preserve"> </w:t>
      </w:r>
      <w:r>
        <w:rPr>
          <w:rStyle w:val="15"/>
          <w:kern w:val="2"/>
          <w:sz w:val="18"/>
          <w:szCs w:val="18"/>
          <w:lang w:val="en-US" w:eastAsia="zh-CN" w:bidi="ar"/>
        </w:rPr>
        <w:t>★</w:t>
      </w:r>
      <w:r>
        <w:rPr>
          <w:rFonts w:hint="default" w:ascii="Times New Roman" w:hAnsi="Times New Roman" w:eastAsia="等线" w:cs="Times New Roman"/>
          <w:kern w:val="0"/>
          <w:sz w:val="18"/>
          <w:szCs w:val="18"/>
          <w:lang w:val="en-US" w:eastAsia="zh-CN" w:bidi="ar"/>
        </w:rPr>
        <w:t xml:space="preserve">Parameters with </w:t>
      </w:r>
      <w:r>
        <w:rPr>
          <w:rFonts w:hint="default" w:ascii="Times New Roman" w:hAnsi="Times New Roman" w:eastAsia="等线" w:cs="Times New Roman"/>
          <w:i/>
          <w:iCs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&lt;</w:t>
      </w:r>
      <w:r>
        <w:rPr>
          <w:rFonts w:hint="default" w:ascii="Times New Roman" w:hAnsi="Times New Roman" w:eastAsia="等线" w:cs="Times New Roman"/>
          <w:kern w:val="0"/>
          <w:sz w:val="18"/>
          <w:szCs w:val="18"/>
          <w:lang w:val="en-US" w:eastAsia="zh-CN" w:bidi="ar"/>
        </w:rPr>
        <w:t xml:space="preserve"> 0.05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eastAsia="等线" w:cs="Times New Roman"/>
          <w:b/>
          <w:b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1"/>
          <w:szCs w:val="21"/>
          <w:lang w:val="en-US" w:eastAsia="zh-CN" w:bidi="ar"/>
        </w:rPr>
        <w:t xml:space="preserve">Radscore </w:t>
      </w:r>
      <w:r>
        <w:rPr>
          <w:rFonts w:hint="default" w:ascii="Times New Roman" w:hAnsi="Times New Roman" w:eastAsia="等线" w:cs="Times New Roman"/>
          <w:b/>
          <w:bCs/>
          <w:kern w:val="0"/>
          <w:sz w:val="21"/>
          <w:szCs w:val="21"/>
          <w:lang w:val="en-US" w:eastAsia="zh-CN" w:bidi="ar"/>
        </w:rPr>
        <w:t>Formula</w:t>
      </w:r>
      <w:r>
        <w:rPr>
          <w:rFonts w:hint="eastAsia" w:ascii="Times New Roman" w:hAnsi="Times New Roman" w:eastAsia="等线" w:cs="Times New Roman"/>
          <w:b/>
          <w:bCs/>
          <w:kern w:val="0"/>
          <w:sz w:val="21"/>
          <w:szCs w:val="21"/>
          <w:lang w:val="en-US" w:eastAsia="zh-CN" w:bidi="ar"/>
        </w:rPr>
        <w:t>：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420" w:firstLineChars="200"/>
        <w:jc w:val="left"/>
        <w:rPr>
          <w:rFonts w:hint="default" w:ascii="Times New Roman" w:hAnsi="Times New Roman" w:cs="Times New Roman"/>
          <w:kern w:val="0"/>
          <w:szCs w:val="21"/>
          <w:lang w:val="en-US" w:bidi="ar"/>
        </w:rPr>
      </w:pP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Radscore = -1.71099*Aiod_glcm_ClusterTendency_wavelet_HHL – 1.26171*AP_glszm_GrayLevelVariance_log_sigma_4_0_mm_3D - 0.97450*AP_glszm_SmallAreaLowGrayLevelEmphasis_gradient + 0.99724*Viod_firstorder_10Percentile_gradient + 0.79615*Viod_gldm_DependenceVariance_wavelet_LLH + 0.74312*Viod_ngtdm_Complexity_log_sigma_5_0_mm_3D - 0.48851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420" w:firstLineChars="200"/>
        <w:jc w:val="left"/>
        <w:rPr>
          <w:rFonts w:hint="default" w:ascii="Times New Roman" w:hAnsi="Times New Roman" w:cs="Times New Roman"/>
          <w:kern w:val="0"/>
          <w:szCs w:val="21"/>
          <w:lang w:val="en-US" w:bidi="ar"/>
        </w:rPr>
      </w:pP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In addition, the radiomics risk-score (Rad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vertAlign w:val="subscript"/>
          <w:lang w:val="en-US" w:eastAsia="zh-CN" w:bidi="ar"/>
        </w:rPr>
        <w:t>riskscore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) was calculated according to the Radscore: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420" w:firstLineChars="200"/>
        <w:jc w:val="left"/>
        <w:rPr>
          <w:rFonts w:hint="default" w:ascii="Times New Roman" w:hAnsi="Times New Roman" w:cs="Times New Roman"/>
          <w:kern w:val="0"/>
          <w:szCs w:val="21"/>
          <w:lang w:val="en-US" w:bidi="ar"/>
        </w:rPr>
      </w:pP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Radriskscore = e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vertAlign w:val="superscript"/>
          <w:lang w:val="en-US" w:eastAsia="zh-CN" w:bidi="ar"/>
        </w:rPr>
        <w:t>Radscore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/(1+e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vertAlign w:val="superscript"/>
          <w:lang w:val="en-US" w:eastAsia="zh-CN" w:bidi="ar"/>
        </w:rPr>
        <w:t>Radscore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r>
        <w:drawing>
          <wp:inline distT="0" distB="0" distL="114300" distR="114300">
            <wp:extent cx="4126865" cy="2334895"/>
            <wp:effectExtent l="0" t="0" r="63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6865" cy="233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 xml:space="preserve">Fig.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>. LASSO regression for the selection of the radiomic features. (A) Optimizing tuning parameter lambda through 10-fold cross-validation with the 1SE criteria. (B) The coefficient profile plot of 6 nonzero coefficients against the optimal log(lambda) sequence.</w:t>
      </w:r>
    </w:p>
    <w:p>
      <w:r>
        <w:drawing>
          <wp:inline distT="0" distB="0" distL="114300" distR="114300">
            <wp:extent cx="5273040" cy="1737360"/>
            <wp:effectExtent l="0" t="0" r="1016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Lines="50" w:beforeAutospacing="0" w:after="0" w:afterAutospacing="0"/>
        <w:ind w:left="0" w:right="0" w:firstLine="420" w:firstLineChars="200"/>
        <w:jc w:val="both"/>
        <w:rPr>
          <w:rFonts w:hint="default" w:ascii="Times New Roman" w:hAnsi="Times New Roman" w:cs="Times New Roman"/>
          <w:color w:val="auto"/>
          <w:kern w:val="0"/>
          <w:szCs w:val="21"/>
          <w:lang w:val="en-US" w:bidi="ar"/>
        </w:rPr>
      </w:pP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 xml:space="preserve">Fig.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kern w:val="0"/>
          <w:sz w:val="21"/>
          <w:szCs w:val="21"/>
          <w:lang w:val="en-US" w:eastAsia="zh-CN" w:bidi="ar"/>
        </w:rPr>
        <w:t xml:space="preserve"> Heatmap of the six selected radiomic features in the training and validation datasets. Each column corresponds to one patient, and each row represents one radiomic feature.</w:t>
      </w:r>
    </w:p>
    <w:p>
      <w:pPr>
        <w:rPr>
          <w:rFonts w:hint="default"/>
          <w:color w:va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yNzI2NGI2OGQwNjc5OGU3YzI3MzAzOGNkOTU1MDcifQ=="/>
  </w:docVars>
  <w:rsids>
    <w:rsidRoot w:val="00000000"/>
    <w:rsid w:val="00522102"/>
    <w:rsid w:val="006F2482"/>
    <w:rsid w:val="049C18AD"/>
    <w:rsid w:val="0FB20EF8"/>
    <w:rsid w:val="105C6685"/>
    <w:rsid w:val="14051736"/>
    <w:rsid w:val="14B940A6"/>
    <w:rsid w:val="15DA716F"/>
    <w:rsid w:val="1621168A"/>
    <w:rsid w:val="17AE647E"/>
    <w:rsid w:val="18A15A72"/>
    <w:rsid w:val="1B8408B4"/>
    <w:rsid w:val="1C0658BE"/>
    <w:rsid w:val="1D653CC4"/>
    <w:rsid w:val="22085731"/>
    <w:rsid w:val="238E110A"/>
    <w:rsid w:val="25516603"/>
    <w:rsid w:val="261F21D6"/>
    <w:rsid w:val="2767173F"/>
    <w:rsid w:val="29AE5D4B"/>
    <w:rsid w:val="2C8903AA"/>
    <w:rsid w:val="2FEF6776"/>
    <w:rsid w:val="302E651A"/>
    <w:rsid w:val="309B7C5B"/>
    <w:rsid w:val="309D5691"/>
    <w:rsid w:val="31B71515"/>
    <w:rsid w:val="320A73C6"/>
    <w:rsid w:val="3733163E"/>
    <w:rsid w:val="3A86059F"/>
    <w:rsid w:val="3F224721"/>
    <w:rsid w:val="416A7C0C"/>
    <w:rsid w:val="418A72CE"/>
    <w:rsid w:val="44DF6C59"/>
    <w:rsid w:val="46AE792E"/>
    <w:rsid w:val="4860700F"/>
    <w:rsid w:val="48C75A4D"/>
    <w:rsid w:val="52DB6646"/>
    <w:rsid w:val="549B2CF5"/>
    <w:rsid w:val="5BFB1E7B"/>
    <w:rsid w:val="5DAB78D0"/>
    <w:rsid w:val="5E050716"/>
    <w:rsid w:val="5ECB6F44"/>
    <w:rsid w:val="61FC06FB"/>
    <w:rsid w:val="63AC6BB8"/>
    <w:rsid w:val="64CF0822"/>
    <w:rsid w:val="688A4CCE"/>
    <w:rsid w:val="707D334E"/>
    <w:rsid w:val="778D20C9"/>
    <w:rsid w:val="77FC724F"/>
    <w:rsid w:val="788961C7"/>
    <w:rsid w:val="7A410420"/>
    <w:rsid w:val="7D6C2781"/>
    <w:rsid w:val="7E46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7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8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9">
    <w:name w:val="font2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0">
    <w:name w:val="font9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10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  <w:style w:type="character" w:customStyle="1" w:styleId="12">
    <w:name w:val="font112"/>
    <w:basedOn w:val="3"/>
    <w:autoRedefine/>
    <w:qFormat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  <w:vertAlign w:val="superscript"/>
    </w:rPr>
  </w:style>
  <w:style w:type="character" w:customStyle="1" w:styleId="13">
    <w:name w:val="font121"/>
    <w:basedOn w:val="3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  <w:vertAlign w:val="superscript"/>
    </w:rPr>
  </w:style>
  <w:style w:type="character" w:customStyle="1" w:styleId="14">
    <w:name w:val="font13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15">
    <w:name w:val="font111"/>
    <w:basedOn w:val="3"/>
    <w:autoRedefine/>
    <w:qFormat/>
    <w:uiPriority w:val="0"/>
    <w:rPr>
      <w:rFonts w:hint="eastAsia" w:ascii="微软雅黑" w:hAnsi="微软雅黑" w:eastAsia="微软雅黑" w:cs="微软雅黑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93</Words>
  <Characters>5149</Characters>
  <Lines>0</Lines>
  <Paragraphs>0</Paragraphs>
  <TotalTime>10</TotalTime>
  <ScaleCrop>false</ScaleCrop>
  <LinksUpToDate>false</LinksUpToDate>
  <CharactersWithSpaces>544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5:23:00Z</dcterms:created>
  <dc:creator>jindan</dc:creator>
  <cp:lastModifiedBy>金丹</cp:lastModifiedBy>
  <dcterms:modified xsi:type="dcterms:W3CDTF">2024-06-16T03:0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BBE8B148EB445F3AC31E597EE16825B_12</vt:lpwstr>
  </property>
</Properties>
</file>